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922" w:rsidRPr="00ED436E" w:rsidRDefault="00222922" w:rsidP="00222922">
      <w:pPr>
        <w:jc w:val="center"/>
        <w:rPr>
          <w:rFonts w:ascii="Times New Roman" w:hAnsi="Times New Roman"/>
          <w:b/>
          <w:sz w:val="32"/>
          <w:lang w:val="en-CA"/>
        </w:rPr>
      </w:pPr>
      <w:r>
        <w:rPr>
          <w:rFonts w:ascii="Times New Roman" w:hAnsi="Times New Roman"/>
          <w:b/>
          <w:sz w:val="32"/>
          <w:lang w:val="en-CA"/>
        </w:rPr>
        <w:t>Supplementary text</w:t>
      </w:r>
    </w:p>
    <w:p w:rsidR="00222922" w:rsidRDefault="00222922" w:rsidP="00A2751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</w:pPr>
    </w:p>
    <w:p w:rsidR="00222922" w:rsidRDefault="00222922" w:rsidP="00A2751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</w:pPr>
    </w:p>
    <w:p w:rsidR="00A2751F" w:rsidRPr="00222922" w:rsidRDefault="007E45C6" w:rsidP="00A2751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</w:pPr>
      <w:r w:rsidRPr="0022292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  <w:t xml:space="preserve">Text </w:t>
      </w:r>
      <w:r w:rsidR="00BE50B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  <w:t>S</w:t>
      </w:r>
      <w:r w:rsidRPr="0022292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  <w:t xml:space="preserve">1. </w:t>
      </w:r>
      <w:r w:rsidR="00A2751F" w:rsidRPr="0022292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>List of species included in the intraspecific divergence analyses</w:t>
      </w:r>
      <w:r w:rsidR="003A132B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>.</w:t>
      </w:r>
    </w:p>
    <w:p w:rsidR="00A2751F" w:rsidRPr="008B2FE8" w:rsidRDefault="00A2751F" w:rsidP="004D49D8">
      <w:pPr>
        <w:rPr>
          <w:rFonts w:ascii="Times New Roman" w:hAnsi="Times New Roman" w:cs="Times New Roman"/>
          <w:i/>
          <w:lang w:val="es-MX"/>
        </w:rPr>
      </w:pPr>
    </w:p>
    <w:p w:rsidR="005738B0" w:rsidRPr="008B2FE8" w:rsidRDefault="004D49D8" w:rsidP="004D49D8">
      <w:pPr>
        <w:rPr>
          <w:rFonts w:ascii="Times New Roman" w:hAnsi="Times New Roman" w:cs="Times New Roman"/>
          <w:i/>
          <w:lang w:val="es-MX"/>
        </w:rPr>
      </w:pPr>
      <w:r w:rsidRPr="008B2FE8">
        <w:rPr>
          <w:rFonts w:ascii="Times New Roman" w:hAnsi="Times New Roman" w:cs="Times New Roman"/>
          <w:i/>
          <w:lang w:val="es-MX"/>
        </w:rPr>
        <w:t>Acantharchus pomot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Acrocheilus alutace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Adinia xenic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Agosia chrysogaster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Ambloplites ariomm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Ambloplites constellat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Ambloplites rupestr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Ameiurus brunne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Ameiurus mela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Ameiurus natal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Ameiurus nebulos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Ameiurus platycephal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Ameiurus serracanth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Ammocrypta beani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Ammocrypta bifasci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Ammocrypta clar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Ammocrypta meridian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Ammocrypta pellucid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Ammocrypta vivax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Archoplites interrupt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ampostoma anomal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ampostoma oligolep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ampostoma ornat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ampostoma pauciradi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arpiodes carpio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arpiodes cyprin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arpiodes velifer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atostomus arden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atostomus bernardin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atostomus catostom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atostomus clarki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atostomus columbian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atostomus commersoni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atostomus insign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atostomus macrocheil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atostomus microp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atostomus occidental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atostomus platyrhynch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atostomus plebei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atostomus santaana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entrarchus macropter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linostomus elongat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linostomus funduloide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regonus arted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regonus autumnal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regonus clupeaform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regonus hoy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regonus lauretta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regonus nas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regonus nigripinn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regonus sardinell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regonus zenithic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ttus aleutic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ttus asper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ttus bairdi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ttus beldingi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ttus caeruleoment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ttus carolina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ttus chattahooche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ttus cognat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ttus girard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ttus gulos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ttus hypselur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ttus klamathens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ttus perplex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ttus pitens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ttus poecilop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ttus rhothe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ttus rice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ttus tallapoosa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ttus tenu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ouesius plumbe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rystallaria asprell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ycleptus elongat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yprinella analostan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yprinella caerule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yprinella callisem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yprinella callisti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yprinella camur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yprinella chloristi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yprinella galactur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yprinella gibbs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yprinella leeds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yprinella nive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yprinella proserpin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yprinella pyrrhomela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yprinella spilopter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yprinella trichroisti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yprinella venust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yprinella whipple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Cyprinodon variegat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Dallia pectoral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Dionda episcop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lassoma alabama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lassoma everglade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lassoma zonat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nneacanthus chaetodon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nneacanthus glorios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nneacanthus obes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rimonax monach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rimystax cahn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rimystax dissimil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rimystax harry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rimystax insign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rimystax x-punctat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rimyzon oblong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rimyzon sucett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rimyzon tenu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sox american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sox luci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sox masquinongy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sox niger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acuticep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akatulo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aqual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artesia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asprigen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atripinn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bailey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barbour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barrenens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basilar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bellator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bell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bison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blennioide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blenni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boschung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brevirostr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burr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caerule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camur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cerv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chermock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chienens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chlorobranchi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chlorosom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cinere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collette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coll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coosa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coron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cragin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crossopter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davison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derivativ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ditrem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douglas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dury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edwin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etnier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etowaha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exil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flabellar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flav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fonticol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forbes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frag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fricksi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fusiform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gracil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graham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gutsell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histrio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inscript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jessia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jordan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julia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kanawha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kantuckeens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kennicott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lachner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lawrence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lepid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longiman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luteovinct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lynce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maculat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meadia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microlepid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microperc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moore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neopter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nigripinn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lastRenderedPageBreak/>
        <w:t>Etheostoma nigr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nuchal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obeyens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okaloosa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olivace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olmsted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oophylax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osburn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parvipinn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percnur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perlong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phytophil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podostemon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pottsi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proeliar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pseudovulat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punctulat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pyrrhogaster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radios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rafinesque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ramsey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raney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rubr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rufilineat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rupestr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sagitt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saluda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sanguiflu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serrifer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simoter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sitikuens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smith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spectabil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squamicep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stigmae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striatul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susana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swain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swannano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tallapoosa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tecumseh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tetrazon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thalassin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tippecano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tuscumbi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unipor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variat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virgat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vitre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vulnerat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wapit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whipple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zonal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zonifer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theostoma zonisti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xoglossum laura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Exoglossum maxillingu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Fundulus blaira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Fundulus catenat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Fundulus chrysot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Fundulus cingulat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Fundulus diaphan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Fundulus dispar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Fundulus escambia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Fundulus euryzon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Fundulus heteroclit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Fundulus jenkins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Fundulus kansa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Fundulus lim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Fundulus lineolat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Fundulus notat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Fundulus olivace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Fundulus rubrifron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Fundulus sciadic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Fundulus simil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Fundulus stellifer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Fundulus zebrin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Gambusia affin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Gambusia holbrook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Gila coerule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Gila elegan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Gila nigrescen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Gila orcutti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Hemitremia flamme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Hesperoleucus symmetric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Heterandria formos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Hybognathus argyrit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Hybognathus hankinson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Hybognathus nuchal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Hybognathus placit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Hybognathus regi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Hybopsis amblop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Hybopsis amn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Hybopsis hyposinot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Hybopsis hypsinot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Hybopsis lineapunctat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Hybopsis rubrifron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Hybopsis winchell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Hybopsis zanem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Hypentelium etowanum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Hypentelium nigrican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Ictalurus lup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Ictalurus punctat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Ictiobus bubal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Ictiobus cyprinell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Ictiobus niger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Jordanella floridae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epomis aurit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epomis cyanell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epomis gibbos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epomis gulos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epomis humil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epomis macrochir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epomis marginat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epomis megaloti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epomis microloph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epomis miniat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epomis punctat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epomis symmetric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eptolucania ommata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ucania goodei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uxilus albeol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uxilus cerasin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uxilus chrysocephalus,</w:t>
      </w:r>
      <w:r w:rsidR="001905DD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uxilus coccogen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uxilus cornut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uxilus zonisti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ythrurus alegnot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ythrurus arden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ythrurus atrapicul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ythrurus bell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ythrurus fasciolar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ythrurus fume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ythrurus lir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ythrurus matutin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ythrurus roseipinn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ythrurus snelson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Lythrurus umbratil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acrhybopsis aestival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acrhybopsis gelid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acrhybopsis hyostom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acrhybopsis marcon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acrhybopsis meek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acrhybopsis storerian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argariscus margarit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eda fulgid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icropterus cataractae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icropterus coosae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icropterus dolomieu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icropterus floridan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icropterus noti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icropterus punctulat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icropterus salmoide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icropterus treculi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inytrema melanop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oapa coriace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orone chrysop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orone mississippiens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oxostoma anisurum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oxostoma ariommum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oxostoma brevicep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oxostoma carinatum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oxostoma congestum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oxostoma duquesni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oxostoma erythrurum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oxostoma hubbs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oxostoma lachner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oxostoma macrolepidotum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oxostoma pappillosum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oxostoma poecilurum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oxostoma robustum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oxostoma rupiscarte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oxostoma valenciennes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ylocheilus caurin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Myoxocephalus thompsoni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comis asper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comis biguttat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comis effus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comis leptocephal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comis micropogon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comis platyrhynch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comis raney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emigonus crysoleuca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altipinn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amabil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ammophil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amoen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amplamal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anogen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ariomm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asperifron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atherinoide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atrocaudal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bailey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baird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bifrenat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blenni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boop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buccat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buchanan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cahabae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chalybae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chihuahu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chilitic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chlorocephal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chrosom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cummingsae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dorsal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edwardraney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girard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harper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heterodon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heterolep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hudsoni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hypsilep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jemezan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leuciod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longirostr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lastRenderedPageBreak/>
        <w:t>Notropis lutipinn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maculat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mekistochola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micropteryx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nubil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ortenburger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ozarcan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percobrom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perpallid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peterson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photogen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procne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rubell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rubricroce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rupestr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sabinae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scabricep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sceptic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semperasper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shumard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sim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spectruncul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stilbi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stramine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telescop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texan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topek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uranoscop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volucell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ropis xaenocephal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urus albater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urus cryptic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urus elegan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urus eleuther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urus exil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urus flavipinn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urus flav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urus furios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urus gyrin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urus hildebrand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urus insign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urus lachner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urus leptacanth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urus miur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urus nocturn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urus phae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urus stigmos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turus taylor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Novumbra hubbs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Opsopoeodus emiliae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Oregonichthys cramer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Oregonichthys kalawatset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a flavescen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aurantiac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aurolineat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auror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austroperc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burton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caprode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carbonari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copeland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crass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cymatotaeni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evide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fulvitaeni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gymnocephal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jenkins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kathae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lenticul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macrocephal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macrolepid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maculat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nasut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nebulos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nevisense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nigrofasciat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notogramm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oxyrhynch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palmar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peltat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phoxocephal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rex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roanok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scier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shumard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smithvaniz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squamat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uranide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ercina vigil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henacobius crassilabrum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henacobius mirabil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henacobius teretul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henacobius uranop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hoxinus eo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hoxinus erythrogaster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hoxinus neogae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hoxinus orea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hoxinus saylor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imephales notat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imephales promela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imephales tenell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imephales vigilax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lagopterus argentissim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latygobio gracil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oecilia latipinn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oeciliopsis occidental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omoxis annular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omoxis nigromaculat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rosopium coulteri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rosopium cylindraceum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rosopium williamson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teronotropis euryzon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teronotropis grandipinn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teronotropis hubbs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teronotropis hypselopter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teronotropis metallicus,Pteronotropis signipinn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teronotropis welak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tychocheilus grand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tychocheilus luci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tychocheilus oregonens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tychocheilus umpquae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Pylodictis olivar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Rhinichthys atratul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Rhinichthys cataractae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Rhinichthys cobit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Rhinichthys evermann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Rhinichthys falcat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Rhinichthys obtus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Rhinichthys oscul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Rhinichthys umatill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Richardsonius balteat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Salvelinus alpin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Salvelinus confluent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Salvelinus fontinal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Salvelinus malm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Salvelinus namaycush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Sander canadens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Sander vitre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Semotilus atromaculat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Semotilus corporali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Semotilus thoreauian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Stenodus leucichthy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Thoburnia rhothoec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Thymallus arcticus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Umbra limi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Umbra pygmaea,</w:t>
      </w:r>
      <w:r w:rsidR="00457D6A" w:rsidRPr="008B2FE8">
        <w:rPr>
          <w:rFonts w:ascii="Times New Roman" w:hAnsi="Times New Roman" w:cs="Times New Roman"/>
          <w:i/>
          <w:lang w:val="es-MX"/>
        </w:rPr>
        <w:t xml:space="preserve"> </w:t>
      </w:r>
      <w:r w:rsidRPr="008B2FE8">
        <w:rPr>
          <w:rFonts w:ascii="Times New Roman" w:hAnsi="Times New Roman" w:cs="Times New Roman"/>
          <w:i/>
          <w:lang w:val="es-MX"/>
        </w:rPr>
        <w:t>Xyrauchen texanus</w:t>
      </w:r>
      <w:bookmarkStart w:id="0" w:name="_GoBack"/>
      <w:bookmarkEnd w:id="0"/>
      <w:r w:rsidR="008B2FE8">
        <w:rPr>
          <w:rFonts w:ascii="Times New Roman" w:hAnsi="Times New Roman" w:cs="Times New Roman"/>
          <w:i/>
          <w:lang w:val="es-MX"/>
        </w:rPr>
        <w:t>.</w:t>
      </w:r>
    </w:p>
    <w:sectPr w:rsidR="005738B0" w:rsidRPr="008B2FE8" w:rsidSect="005738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grammar="clean"/>
  <w:defaultTabStop w:val="708"/>
  <w:hyphenationZone w:val="425"/>
  <w:characterSpacingControl w:val="doNotCompress"/>
  <w:compat/>
  <w:rsids>
    <w:rsidRoot w:val="004D49D8"/>
    <w:rsid w:val="000302AF"/>
    <w:rsid w:val="000E7874"/>
    <w:rsid w:val="00107F3A"/>
    <w:rsid w:val="00155D54"/>
    <w:rsid w:val="001905DD"/>
    <w:rsid w:val="00222922"/>
    <w:rsid w:val="00335D64"/>
    <w:rsid w:val="003A132B"/>
    <w:rsid w:val="00457D6A"/>
    <w:rsid w:val="004850AE"/>
    <w:rsid w:val="004D49D8"/>
    <w:rsid w:val="005738B0"/>
    <w:rsid w:val="006C5BE8"/>
    <w:rsid w:val="00741185"/>
    <w:rsid w:val="007B4D41"/>
    <w:rsid w:val="007E45C6"/>
    <w:rsid w:val="008B2FE8"/>
    <w:rsid w:val="00973B8E"/>
    <w:rsid w:val="00A2751F"/>
    <w:rsid w:val="00BA7A26"/>
    <w:rsid w:val="00BE50BD"/>
    <w:rsid w:val="00ED62B0"/>
    <w:rsid w:val="00F66780"/>
    <w:rsid w:val="00FA7D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8B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04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754</Words>
  <Characters>9650</Characters>
  <Application>Microsoft Office Word</Application>
  <DocSecurity>0</DocSecurity>
  <Lines>80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Laval</Company>
  <LinksUpToDate>false</LinksUpToDate>
  <CharactersWithSpaces>11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berT</dc:creator>
  <cp:lastModifiedBy>LiberT</cp:lastModifiedBy>
  <cp:revision>8</cp:revision>
  <dcterms:created xsi:type="dcterms:W3CDTF">2013-04-25T00:09:00Z</dcterms:created>
  <dcterms:modified xsi:type="dcterms:W3CDTF">2013-06-29T16:21:00Z</dcterms:modified>
</cp:coreProperties>
</file>